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FD9" w:rsidRPr="00DA6E5F" w:rsidRDefault="00754FD9" w:rsidP="00956788">
      <w:pPr>
        <w:shd w:val="clear" w:color="auto" w:fill="FFFFFF"/>
        <w:spacing w:after="135" w:line="240" w:lineRule="auto"/>
        <w:jc w:val="center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bookmarkStart w:id="0" w:name="_GoBack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KEY INFORMANT INTERVIEW GUIDE</w:t>
      </w:r>
    </w:p>
    <w:p w:rsidR="0084046D" w:rsidRPr="00DA6E5F" w:rsidRDefault="0084046D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My name is </w:t>
      </w:r>
      <w:proofErr w:type="spellStart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Alawode</w:t>
      </w:r>
      <w:proofErr w:type="spellEnd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Gbadegesin </w:t>
      </w:r>
      <w:proofErr w:type="spellStart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Oyewole</w:t>
      </w:r>
      <w:proofErr w:type="spellEnd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with the</w:t>
      </w:r>
      <w:r w:rsidR="00FA083E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matric number 187615.  I am a M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asters</w:t>
      </w:r>
      <w:r w:rsidR="00FA083E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of Public Health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student in the Department of Health Policy and Manageme</w:t>
      </w:r>
      <w:r w:rsidR="00A15FE1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nt, Faculty of Public Health,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University of Ibadan. This interview is a process of getting to know the mind of stakeholders like you on the way forward about the government policy and efforts to implement a prepayment scheme for health in Nigeria. </w:t>
      </w:r>
    </w:p>
    <w:p w:rsidR="0084046D" w:rsidRPr="00DA6E5F" w:rsidRDefault="0084046D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t would be so much appreciated if you could cooperate with me for an estimated period of about 1hour to enable me conduct this interview with you. </w:t>
      </w:r>
    </w:p>
    <w:p w:rsidR="0084046D" w:rsidRPr="00DA6E5F" w:rsidRDefault="0084046D" w:rsidP="00956788">
      <w:pPr>
        <w:pStyle w:val="ListParagraph"/>
        <w:numPr>
          <w:ilvl w:val="0"/>
          <w:numId w:val="29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Yes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ab/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ab/>
        <w:t>2.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ab/>
        <w:t>No</w:t>
      </w:r>
    </w:p>
    <w:p w:rsidR="00434C5A" w:rsidRPr="00DA6E5F" w:rsidRDefault="00434C5A" w:rsidP="00956788">
      <w:pPr>
        <w:pStyle w:val="ListParagraph"/>
        <w:numPr>
          <w:ilvl w:val="0"/>
          <w:numId w:val="29"/>
        </w:numPr>
        <w:spacing w:line="240" w:lineRule="auto"/>
        <w:jc w:val="both"/>
        <w:rPr>
          <w:rFonts w:ascii="Times New Roman" w:hAnsi="Times New Roman"/>
          <w:bCs/>
          <w:kern w:val="36"/>
          <w:sz w:val="24"/>
          <w:szCs w:val="24"/>
        </w:rPr>
      </w:pPr>
      <w:r w:rsidRPr="00DA6E5F">
        <w:rPr>
          <w:rFonts w:ascii="Times New Roman" w:hAnsi="Times New Roman"/>
          <w:bCs/>
          <w:kern w:val="36"/>
          <w:sz w:val="24"/>
          <w:szCs w:val="24"/>
        </w:rPr>
        <w:t>Date of Interview ……………………………….</w:t>
      </w:r>
    </w:p>
    <w:p w:rsidR="00434C5A" w:rsidRPr="00DA6E5F" w:rsidRDefault="00434C5A" w:rsidP="00956788">
      <w:pPr>
        <w:pStyle w:val="ListParagraph"/>
        <w:numPr>
          <w:ilvl w:val="0"/>
          <w:numId w:val="29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hAnsi="Times New Roman"/>
          <w:bCs/>
          <w:kern w:val="36"/>
          <w:sz w:val="24"/>
          <w:szCs w:val="24"/>
        </w:rPr>
        <w:t>Sex of Interviewee ………………………………</w:t>
      </w:r>
    </w:p>
    <w:p w:rsidR="0084046D" w:rsidRPr="00DA6E5F" w:rsidRDefault="0084046D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f you have any question you are much welcome to do so please. </w:t>
      </w:r>
    </w:p>
    <w:p w:rsidR="0084046D" w:rsidRPr="00DA6E5F" w:rsidRDefault="0084046D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________________________</w:t>
      </w:r>
    </w:p>
    <w:p w:rsidR="0084046D" w:rsidRPr="00DA6E5F" w:rsidRDefault="0084046D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Signature</w:t>
      </w:r>
    </w:p>
    <w:p w:rsidR="001C3032" w:rsidRPr="00DA6E5F" w:rsidRDefault="001C3032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Thank you</w:t>
      </w: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956788" w:rsidRPr="00DA6E5F" w:rsidRDefault="00956788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956788" w:rsidRPr="00DA6E5F" w:rsidRDefault="00956788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956788" w:rsidRPr="00DA6E5F" w:rsidRDefault="00956788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956788" w:rsidRPr="00DA6E5F" w:rsidRDefault="00956788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956788" w:rsidRPr="00DA6E5F" w:rsidRDefault="00956788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956788" w:rsidRPr="00DA6E5F" w:rsidRDefault="00956788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956788" w:rsidRPr="00DA6E5F" w:rsidRDefault="00956788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CF56C5" w:rsidRPr="00DA6E5F" w:rsidRDefault="00CF56C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E54304" w:rsidRPr="00DA6E5F" w:rsidRDefault="00D21A93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lastRenderedPageBreak/>
        <w:t xml:space="preserve">I will start the interview now, and will be recorded on a tape recorder to enable me capture all that will be discussed in the course of this interview. </w:t>
      </w:r>
      <w:r w:rsidR="00472CE8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Your name or any other identifier that could be used to</w:t>
      </w:r>
      <w:r w:rsidR="003343C7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identify</w:t>
      </w:r>
      <w:r w:rsidR="00472CE8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you as a person will not be used in this interview. </w:t>
      </w:r>
    </w:p>
    <w:p w:rsidR="00472CE8" w:rsidRPr="00DA6E5F" w:rsidRDefault="00F25102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Sir, kindly introduce yourself; your position</w:t>
      </w:r>
      <w:r w:rsidR="003F0066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and your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organization</w:t>
      </w:r>
      <w:r w:rsidR="003F0066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. </w:t>
      </w:r>
    </w:p>
    <w:p w:rsidR="00472CE8" w:rsidRPr="00DA6E5F" w:rsidRDefault="003F0066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ow old are you</w:t>
      </w:r>
      <w:r w:rsidR="00472CE8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please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? </w:t>
      </w:r>
    </w:p>
    <w:p w:rsidR="00F25102" w:rsidRPr="00DA6E5F" w:rsidRDefault="003F0066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How long have you worked in this area of the health sector, </w:t>
      </w:r>
      <w:r w:rsidR="00472CE8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and,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ow long have you spent in this particular organization?</w:t>
      </w:r>
    </w:p>
    <w:p w:rsidR="003C4CB0" w:rsidRPr="00DA6E5F" w:rsidRDefault="003C4CB0" w:rsidP="00956788">
      <w:pPr>
        <w:shd w:val="clear" w:color="auto" w:fill="FFFFFF"/>
        <w:spacing w:after="135" w:line="240" w:lineRule="auto"/>
        <w:ind w:left="360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n your opinion;</w:t>
      </w:r>
    </w:p>
    <w:p w:rsidR="003C4CB0" w:rsidRPr="00DA6E5F" w:rsidRDefault="003C4CB0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What has been the successes achieved by the health insurance in Nigeria so far? And how do </w:t>
      </w:r>
      <w:r w:rsidR="00472CE8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you feel it could be maintained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?</w:t>
      </w:r>
    </w:p>
    <w:p w:rsidR="003C4CB0" w:rsidRPr="00DA6E5F" w:rsidRDefault="003C4CB0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 are the peculiar challenges facing the scheme and, in your opinion, how do you think it could be surmounted?</w:t>
      </w:r>
    </w:p>
    <w:p w:rsidR="003C4CB0" w:rsidRPr="00DA6E5F" w:rsidRDefault="003C4CB0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Probe:  </w:t>
      </w:r>
      <w:r w:rsidR="002B5A00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hat is the present </w:t>
      </w:r>
      <w:r w:rsidR="002B5A00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extent of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coverage of the formal sector?</w:t>
      </w:r>
    </w:p>
    <w:p w:rsidR="002B5A00" w:rsidRPr="00DA6E5F" w:rsidRDefault="003C4CB0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 ab</w:t>
      </w:r>
      <w:r w:rsidR="002B5A00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out the informal sector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, what are the peculiar challenges and how do you think the</w:t>
      </w:r>
      <w:r w:rsidR="002B5A00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se challenges could be addressed?</w:t>
      </w:r>
    </w:p>
    <w:p w:rsidR="00D47D3E" w:rsidRPr="00DA6E5F" w:rsidRDefault="00D47D3E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 efforts have you been making if any, to reach out to this sector, and what has the response been?</w:t>
      </w:r>
    </w:p>
    <w:p w:rsidR="00D47D3E" w:rsidRPr="00DA6E5F" w:rsidRDefault="00D47D3E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n your own opinion, how could the informal sector be made to accept the scheme, and what do you think the stakeholders need to do to achieve and maintain this?</w:t>
      </w:r>
    </w:p>
    <w:p w:rsidR="0058473B" w:rsidRPr="00DA6E5F" w:rsidRDefault="002B5A00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Specifically ask about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the </w:t>
      </w:r>
      <w:r w:rsidR="003C4CB0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coverage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, fund collection, awareness about the scheme among potential beneficiaries, is it adequate? </w:t>
      </w:r>
    </w:p>
    <w:p w:rsidR="00266BBF" w:rsidRPr="00DA6E5F" w:rsidRDefault="0058473B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f the level of awareness is low, what strategies could we adopt to ensure that the level of awareness is raised?</w:t>
      </w:r>
    </w:p>
    <w:p w:rsidR="00266BBF" w:rsidRPr="00DA6E5F" w:rsidRDefault="00266BBF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 do you think is the attitude of the people in this environment to the scheme and other prepayment schemes for health?</w:t>
      </w:r>
    </w:p>
    <w:p w:rsidR="00266BBF" w:rsidRPr="00DA6E5F" w:rsidRDefault="00266BBF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Probe; Are people </w:t>
      </w:r>
      <w:proofErr w:type="spellStart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favourably</w:t>
      </w:r>
      <w:proofErr w:type="spellEnd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disposed to it or otherwise, </w:t>
      </w:r>
    </w:p>
    <w:p w:rsidR="00315818" w:rsidRPr="00DA6E5F" w:rsidRDefault="00266BBF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f the attitude is negati</w:t>
      </w:r>
      <w:r w:rsidR="00D21A9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ve, in your opinion, what can we do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to address this? </w:t>
      </w:r>
    </w:p>
    <w:p w:rsidR="00315818" w:rsidRPr="00DA6E5F" w:rsidRDefault="00315818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n your opinion, what can the stakeholders do to gain the trust of the people in relation to fund management?</w:t>
      </w:r>
    </w:p>
    <w:p w:rsidR="00315818" w:rsidRPr="00DA6E5F" w:rsidRDefault="00315818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 about the belief that prepayment scheme is like praying for ill-health, what could be done to make people accept the scheme?</w:t>
      </w:r>
    </w:p>
    <w:p w:rsidR="00315818" w:rsidRPr="00DA6E5F" w:rsidRDefault="00EB5494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="001319E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Do you think that paying premium can be a challenge among the people?</w:t>
      </w:r>
    </w:p>
    <w:p w:rsidR="001319E3" w:rsidRPr="00DA6E5F" w:rsidRDefault="00EB5494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="001319E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n your own opinion, what could the stakeholders do to solve this challenge?</w:t>
      </w:r>
    </w:p>
    <w:p w:rsidR="00315818" w:rsidRPr="00DA6E5F" w:rsidRDefault="00EB5494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="00315818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Are there any other challenges that need to be addressed, and how should it (they) be addressed?</w:t>
      </w:r>
      <w:r w:rsidR="00315818" w:rsidRPr="00DA6E5F">
        <w:rPr>
          <w:rFonts w:ascii="Times New Roman" w:eastAsia="Times New Roman" w:hAnsi="Times New Roman" w:cs="Times New Roman"/>
          <w:bCs/>
          <w:vanish/>
          <w:kern w:val="36"/>
          <w:sz w:val="24"/>
          <w:szCs w:val="24"/>
        </w:rPr>
        <w:t xml:space="preserve">Distance and the utilization of health facilities in rural Nigeria </w:t>
      </w:r>
      <w:hyperlink r:id="rId7" w:anchor="f" w:tooltip="article footnote" w:history="1">
        <w:r w:rsidR="00315818" w:rsidRPr="00DA6E5F">
          <w:rPr>
            <w:rFonts w:ascii="Segoe UI Symbol" w:eastAsia="Times New Roman" w:hAnsi="Segoe UI Symbol" w:cs="Times New Roman"/>
            <w:vanish/>
            <w:kern w:val="36"/>
            <w:sz w:val="24"/>
            <w:szCs w:val="24"/>
            <w:vertAlign w:val="superscript"/>
          </w:rPr>
          <w:t>☆</w:t>
        </w:r>
      </w:hyperlink>
      <w:r w:rsidR="00315818" w:rsidRPr="00DA6E5F">
        <w:rPr>
          <w:rFonts w:ascii="Times New Roman" w:eastAsia="Times New Roman" w:hAnsi="Times New Roman" w:cs="Times New Roman"/>
          <w:vanish/>
          <w:sz w:val="24"/>
          <w:szCs w:val="24"/>
        </w:rPr>
        <w:t xml:space="preserve">Author links open the overlay panel. Numbers correspond to the affiliation list which can be exposed by using the show more link. </w:t>
      </w:r>
      <w:hyperlink r:id="rId8" w:history="1">
        <w:r w:rsidR="00315818" w:rsidRPr="00DA6E5F">
          <w:rPr>
            <w:rFonts w:ascii="Times New Roman" w:eastAsia="Times New Roman" w:hAnsi="Times New Roman" w:cs="Times New Roman"/>
            <w:vanish/>
            <w:sz w:val="24"/>
            <w:szCs w:val="24"/>
          </w:rPr>
          <w:t>Robert Stock</w:t>
        </w:r>
      </w:hyperlink>
    </w:p>
    <w:p w:rsidR="00A22EEB" w:rsidRPr="00DA6E5F" w:rsidRDefault="00A22EEB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Let’s talk briefly about the operations of the scheme in the formal sector as it is presently;</w:t>
      </w:r>
    </w:p>
    <w:p w:rsidR="00A22EEB" w:rsidRPr="00DA6E5F" w:rsidRDefault="001E57CB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What is the process of selecting enrollees under the scheme, do people </w:t>
      </w:r>
      <w:r w:rsidR="009C2E2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go and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register </w:t>
      </w:r>
      <w:r w:rsidR="009C2E2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n </w:t>
      </w:r>
      <w:proofErr w:type="spellStart"/>
      <w:r w:rsidR="009C2E2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organisations</w:t>
      </w:r>
      <w:proofErr w:type="spellEnd"/>
      <w:r w:rsidR="009C2E2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of their choice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or are names forwarded </w:t>
      </w:r>
      <w:proofErr w:type="gramStart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to  </w:t>
      </w:r>
      <w:proofErr w:type="spellStart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organi</w:t>
      </w:r>
      <w:r w:rsidR="009C2E2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s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ation</w:t>
      </w:r>
      <w:r w:rsidR="009C2E2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s</w:t>
      </w:r>
      <w:proofErr w:type="spellEnd"/>
      <w:proofErr w:type="gramEnd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? </w:t>
      </w:r>
    </w:p>
    <w:p w:rsidR="007E287F" w:rsidRPr="00DA6E5F" w:rsidRDefault="001E57CB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f names are forwarded, by who?</w:t>
      </w:r>
    </w:p>
    <w:p w:rsidR="001E57CB" w:rsidRPr="00DA6E5F" w:rsidRDefault="007E287F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 are the pros and cons of these two methods of enrollees’ selection?</w:t>
      </w:r>
    </w:p>
    <w:p w:rsidR="001213BD" w:rsidRPr="00DA6E5F" w:rsidRDefault="007E287F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lastRenderedPageBreak/>
        <w:t>In your opinion, which method is better?</w:t>
      </w:r>
    </w:p>
    <w:p w:rsidR="006B5C7A" w:rsidRPr="00DA6E5F" w:rsidRDefault="006B5C7A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ow do you go about selecting Providers, what are the criteria for selecting a particular provider that will render health care to enrollees?</w:t>
      </w:r>
    </w:p>
    <w:p w:rsidR="009B5562" w:rsidRPr="00DA6E5F" w:rsidRDefault="009B5562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ow many healthcare Providers do you work with presently within Ibadan City alone?</w:t>
      </w:r>
    </w:p>
    <w:p w:rsidR="006B5C7A" w:rsidRPr="00DA6E5F" w:rsidRDefault="006B5C7A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ow are the scheme’s enrollees assigned to healthcare providers?</w:t>
      </w:r>
    </w:p>
    <w:p w:rsidR="006B5C7A" w:rsidRPr="00DA6E5F" w:rsidRDefault="006B5C7A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Probe:</w:t>
      </w:r>
      <w:r w:rsidR="007E287F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Do they choose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ealthcare providers or were they assigned to Providers?</w:t>
      </w:r>
    </w:p>
    <w:p w:rsidR="006B5C7A" w:rsidRPr="00DA6E5F" w:rsidRDefault="00070C3B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f enrollees are assigned to providers, what are the criteria for doing this</w:t>
      </w:r>
      <w:r w:rsidR="006B5C7A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? </w:t>
      </w:r>
    </w:p>
    <w:p w:rsidR="007049FB" w:rsidRPr="00DA6E5F" w:rsidRDefault="00070C3B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Probe;</w:t>
      </w:r>
      <w:r w:rsidR="00506329"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 xml:space="preserve"> </w:t>
      </w:r>
      <w:proofErr w:type="gramStart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</w:t>
      </w:r>
      <w:proofErr w:type="gramEnd"/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is the current pattern of distribution of enrollees among providers in Ibadan city to be specific, do you know?  </w:t>
      </w:r>
    </w:p>
    <w:p w:rsidR="007049FB" w:rsidRPr="00DA6E5F" w:rsidRDefault="00070C3B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(If he does not know, tell him about the fact that </w:t>
      </w:r>
      <w:r w:rsidR="007049FB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&gt; 50% of the current enrollees are shared between just 3providers out of 132 accredited providers)</w:t>
      </w:r>
    </w:p>
    <w:p w:rsidR="007049FB" w:rsidRPr="00DA6E5F" w:rsidRDefault="007049FB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n your opinion, could there be problems associated with this lopsided distribution? Please specify these likely challenges</w:t>
      </w:r>
    </w:p>
    <w:p w:rsidR="007D257A" w:rsidRPr="00DA6E5F" w:rsidRDefault="007049FB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How could the challenges be addressed? </w:t>
      </w:r>
    </w:p>
    <w:p w:rsidR="007D257A" w:rsidRPr="00DA6E5F" w:rsidRDefault="007D257A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ow do you reimburse</w:t>
      </w:r>
      <w:r w:rsidR="009C2E2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HMOs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for the health services purchased for enrollees who registered with </w:t>
      </w:r>
      <w:r w:rsidR="009C2E2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them (HMOs)</w:t>
      </w:r>
    </w:p>
    <w:p w:rsidR="007D257A" w:rsidRPr="00DA6E5F" w:rsidRDefault="007D257A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Presently, how much is the premium per capita</w:t>
      </w:r>
      <w:r w:rsidR="00373F9C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per month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? </w:t>
      </w:r>
      <w:r w:rsidR="001319E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(</w:t>
      </w:r>
      <w:r w:rsidR="001319E3"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It currently stand at N750 per month per capita</w:t>
      </w:r>
      <w:r w:rsidR="001319E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)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Does it include administrative charges? If not how much is the administrative charges per capita</w:t>
      </w:r>
      <w:r w:rsidR="00373F9C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per month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?</w:t>
      </w:r>
    </w:p>
    <w:p w:rsidR="009C2E2D" w:rsidRPr="00DA6E5F" w:rsidRDefault="009C2E2D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o is responsible for the payment, government or the enrollee or both?</w:t>
      </w:r>
    </w:p>
    <w:p w:rsidR="009C2E2D" w:rsidRPr="00DA6E5F" w:rsidRDefault="009C2E2D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f it one of the two parties that is paying, why not the other party?</w:t>
      </w:r>
    </w:p>
    <w:p w:rsidR="001319E3" w:rsidRPr="00DA6E5F" w:rsidRDefault="00373F9C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n your own opinion, is this amount adequate for a basic health care package or is it inadequate? Please explain why it is adequate (or inadequate). </w:t>
      </w:r>
    </w:p>
    <w:p w:rsidR="001213BD" w:rsidRPr="00DA6E5F" w:rsidRDefault="007D257A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 is the pattern of reimbursement</w:t>
      </w:r>
      <w:r w:rsidR="002E2106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to </w:t>
      </w:r>
      <w:r w:rsidR="009C2E2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the HMOs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, monthly, quarterly or any other way?</w:t>
      </w:r>
    </w:p>
    <w:p w:rsidR="00DD1983" w:rsidRPr="00DA6E5F" w:rsidRDefault="00DE047D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ow are providers reimbursed</w:t>
      </w:r>
      <w:r w:rsidR="00DD198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?</w:t>
      </w:r>
    </w:p>
    <w:p w:rsidR="000E5F77" w:rsidRPr="00DA6E5F" w:rsidRDefault="00DD1983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Probe:  I</w:t>
      </w:r>
      <w:r w:rsidR="00DE047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s it for the number of enrollees who accessed services in a particular period or the total number of enrollees who registered with the provider,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rrespective of </w:t>
      </w:r>
      <w:r w:rsidR="00DE047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whether they access services in </w:t>
      </w:r>
      <w:r w:rsidR="00154785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that </w:t>
      </w:r>
      <w:r w:rsidR="00DE047D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particular period or not?</w:t>
      </w:r>
    </w:p>
    <w:p w:rsidR="00DD1983" w:rsidRPr="00DA6E5F" w:rsidRDefault="001C44D5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How </w:t>
      </w:r>
      <w:r w:rsidR="000E5F77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do you reimburse</w:t>
      </w:r>
      <w:r w:rsidR="00DD198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the HMOs?</w:t>
      </w:r>
    </w:p>
    <w:p w:rsidR="001213BD" w:rsidRPr="00DA6E5F" w:rsidRDefault="00DD1983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Probe:  I</w:t>
      </w:r>
      <w:r w:rsidR="001C44D5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s it for the number of enrollees who accessed services in a particular period or the total number of en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rollees who registered with the </w:t>
      </w:r>
      <w:r w:rsidR="000E5F77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organization</w:t>
      </w:r>
      <w:r w:rsidR="001C44D5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, </w:t>
      </w:r>
      <w:r w:rsidR="000E5F77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and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rrespective of </w:t>
      </w:r>
      <w:r w:rsidR="001C44D5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ether they access services in that particular period or not?</w:t>
      </w:r>
    </w:p>
    <w:p w:rsidR="00227101" w:rsidRPr="00DA6E5F" w:rsidRDefault="00227101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s there any avenue through which enrollees can lodge complaints about perceived poor services by the healthcare providers? </w:t>
      </w:r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Please be specific about this.</w:t>
      </w:r>
    </w:p>
    <w:p w:rsidR="00721226" w:rsidRPr="00DA6E5F" w:rsidRDefault="00721226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Probe; Do you have a quality assurance unit/department in your organization? If yes, what are the functions/deliverables of the unit/department?</w:t>
      </w:r>
    </w:p>
    <w:p w:rsidR="00070C3B" w:rsidRPr="00DA6E5F" w:rsidRDefault="00E30D60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Have there been complaints</w:t>
      </w:r>
      <w:r w:rsidR="007049FB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="00227101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from enrollees </w:t>
      </w:r>
      <w:r w:rsidR="007049FB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about </w:t>
      </w:r>
      <w:r w:rsidR="00227101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perceived poor </w:t>
      </w:r>
      <w:r w:rsidR="007049FB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services rendered by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="00227101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healthcare providers? How have you been handling these? </w:t>
      </w:r>
      <w:r w:rsidR="00227101"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Please cite example(s)</w:t>
      </w:r>
    </w:p>
    <w:p w:rsidR="00721226" w:rsidRPr="00DA6E5F" w:rsidRDefault="00721226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s there any forum that provides opportunities for major stakeholders (NHIS, HMOs, and Providers) in this industry to come together and share ideas, challenges and the way forward?</w:t>
      </w:r>
    </w:p>
    <w:p w:rsidR="00721226" w:rsidRPr="00DA6E5F" w:rsidRDefault="00721226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lastRenderedPageBreak/>
        <w:t>Probe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: If there is a forum, what are the usual issues that do come up for discussions?  How often do such meetings hold?</w:t>
      </w:r>
    </w:p>
    <w:p w:rsidR="0065298F" w:rsidRPr="00DA6E5F" w:rsidRDefault="00B85679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f there is none, what is your opinion about stakeholders having a forum to share ideas?</w:t>
      </w:r>
      <w:r w:rsidR="00BB0892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What steps should be taken in establishing one?</w:t>
      </w:r>
    </w:p>
    <w:p w:rsidR="0065298F" w:rsidRPr="00DA6E5F" w:rsidRDefault="00CC7388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Reform at the National Health Insurance Scheme </w:t>
      </w:r>
    </w:p>
    <w:p w:rsidR="00CC7388" w:rsidRPr="00DA6E5F" w:rsidRDefault="00CC7388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Are you aware about the latest reform in the NHIS</w:t>
      </w:r>
      <w:r w:rsidR="002274B7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? (</w:t>
      </w:r>
      <w:r w:rsidR="002274B7"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If interviewee seems not to be aware</w:t>
      </w:r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 xml:space="preserve">, </w:t>
      </w:r>
      <w:r w:rsidR="002274B7"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 xml:space="preserve">be specific about the recent </w:t>
      </w:r>
      <w:proofErr w:type="spellStart"/>
      <w:r w:rsidR="007E5799"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decentralis</w:t>
      </w:r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ation</w:t>
      </w:r>
      <w:proofErr w:type="spellEnd"/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 xml:space="preserve"> of the NHIS to the States tagged the State Supported Health Insurance Scheme </w:t>
      </w:r>
      <w:r w:rsidR="002274B7"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(SSHIS)</w:t>
      </w:r>
      <w:r w:rsidR="002274B7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.</w:t>
      </w:r>
    </w:p>
    <w:p w:rsidR="002274B7" w:rsidRPr="00DA6E5F" w:rsidRDefault="002274B7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f the interviewee was no</w:t>
      </w:r>
      <w:r w:rsidR="0000159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t aware of it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, ask for his/her opinion about the </w:t>
      </w:r>
      <w:r w:rsidR="00A62F56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development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and specifically </w:t>
      </w:r>
      <w:r w:rsidR="007E5799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his/her opinion about the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likely impact of the reform </w:t>
      </w:r>
      <w:r w:rsidR="000A7DAB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n the effort to achieve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universal health coverage</w:t>
      </w:r>
      <w:r w:rsidR="000A7DAB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in Nigeria</w:t>
      </w:r>
    </w:p>
    <w:p w:rsidR="00147DBB" w:rsidRPr="00DA6E5F" w:rsidRDefault="007E5799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f the interviewee is aware about it, ask him/her to tell you more about what he/she knows about it</w:t>
      </w:r>
      <w:r w:rsidR="00147DBB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(</w:t>
      </w:r>
      <w:r w:rsidR="00147DBB"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specifically inquire about the situation in Oyo State whether or not the interviewee is aware about the newly constituted Board of the SSHIS) .</w:t>
      </w:r>
    </w:p>
    <w:p w:rsidR="00FB29EE" w:rsidRPr="00DA6E5F" w:rsidRDefault="007F1203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What </w:t>
      </w:r>
      <w:r w:rsidR="00FB29EE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should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the States and other stakeholders do </w:t>
      </w:r>
      <w:r w:rsidR="00FB29EE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n its design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to ensure its success</w:t>
      </w:r>
      <w:r w:rsidR="00FB29EE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?</w:t>
      </w:r>
    </w:p>
    <w:p w:rsidR="00FB29EE" w:rsidRPr="00DA6E5F" w:rsidRDefault="00FB29EE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Probe for;</w:t>
      </w:r>
    </w:p>
    <w:p w:rsidR="00FB29EE" w:rsidRPr="00DA6E5F" w:rsidRDefault="00FB29EE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What are your suggestions </w:t>
      </w:r>
      <w:r w:rsidR="00223658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to ensure an </w:t>
      </w:r>
      <w:r w:rsidR="00DD198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efficient strategy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/mechanism in collecting premium from the informal sector populace (because of their peculiar nature of not been on any data bank unlike the formal sector populace) </w:t>
      </w:r>
    </w:p>
    <w:p w:rsidR="00FB29EE" w:rsidRPr="00DA6E5F" w:rsidRDefault="00FB29EE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What areas of capacity development would be necessary to build up the states technical team?</w:t>
      </w:r>
      <w:r w:rsidR="009E5641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(Ask about any need for trainings, and </w:t>
      </w:r>
      <w:proofErr w:type="spellStart"/>
      <w:r w:rsidR="009E5641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organisations</w:t>
      </w:r>
      <w:proofErr w:type="spellEnd"/>
      <w:r w:rsidR="009E5641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that could </w:t>
      </w:r>
      <w:r w:rsidR="00DD198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enhance the capacity of the state team </w:t>
      </w:r>
      <w:r w:rsidR="000C47E0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in the successful implementation and sustainability of the scheme</w:t>
      </w:r>
    </w:p>
    <w:p w:rsidR="00FB29EE" w:rsidRPr="00DA6E5F" w:rsidRDefault="009E5641" w:rsidP="00956788">
      <w:pPr>
        <w:pStyle w:val="ListParagraph"/>
        <w:numPr>
          <w:ilvl w:val="0"/>
          <w:numId w:val="28"/>
        </w:num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In what area(s), in your personal opinion would the </w:t>
      </w:r>
      <w:r w:rsidR="00DD1983"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NHIS </w:t>
      </w:r>
      <w:r w:rsidRPr="00DA6E5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be useful to build and strengthen the state capacity to achieve its mandate on this scheme?</w:t>
      </w:r>
    </w:p>
    <w:p w:rsidR="001A44F2" w:rsidRPr="00DA6E5F" w:rsidRDefault="001A44F2" w:rsidP="00956788">
      <w:pPr>
        <w:numPr>
          <w:ilvl w:val="0"/>
          <w:numId w:val="19"/>
        </w:numPr>
        <w:shd w:val="clear" w:color="auto" w:fill="FFFFFF"/>
        <w:spacing w:beforeAutospacing="1" w:after="0" w:afterAutospacing="1" w:line="240" w:lineRule="auto"/>
        <w:ind w:left="0"/>
        <w:jc w:val="both"/>
        <w:rPr>
          <w:rFonts w:ascii="Times New Roman" w:eastAsia="Times New Roman" w:hAnsi="Times New Roman" w:cs="Times New Roman"/>
          <w:vanish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vanish/>
          <w:sz w:val="24"/>
          <w:szCs w:val="24"/>
          <w:vertAlign w:val="superscript"/>
        </w:rPr>
        <w:t>a</w:t>
      </w:r>
      <w:r w:rsidRPr="00DA6E5F">
        <w:rPr>
          <w:rFonts w:ascii="Times New Roman" w:eastAsia="Times New Roman" w:hAnsi="Times New Roman" w:cs="Times New Roman"/>
          <w:vanish/>
          <w:sz w:val="24"/>
          <w:szCs w:val="24"/>
          <w:bdr w:val="none" w:sz="0" w:space="0" w:color="auto" w:frame="1"/>
        </w:rPr>
        <w:t>Department of Community Medicine, College of Medicine, University of Nigeria, P.O. Box 3295, Enugu Campus, Enugu, Nigeria</w:t>
      </w:r>
    </w:p>
    <w:p w:rsidR="001A44F2" w:rsidRPr="00DA6E5F" w:rsidRDefault="001A44F2" w:rsidP="00956788">
      <w:pPr>
        <w:numPr>
          <w:ilvl w:val="0"/>
          <w:numId w:val="19"/>
        </w:numPr>
        <w:shd w:val="clear" w:color="auto" w:fill="FFFFFF"/>
        <w:spacing w:beforeAutospacing="1" w:after="0" w:afterAutospacing="1" w:line="240" w:lineRule="auto"/>
        <w:ind w:left="0"/>
        <w:jc w:val="both"/>
        <w:rPr>
          <w:rFonts w:ascii="Times New Roman" w:eastAsia="Times New Roman" w:hAnsi="Times New Roman" w:cs="Times New Roman"/>
          <w:vanish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vanish/>
          <w:sz w:val="24"/>
          <w:szCs w:val="24"/>
          <w:vertAlign w:val="superscript"/>
        </w:rPr>
        <w:t>b</w:t>
      </w:r>
      <w:r w:rsidRPr="00DA6E5F">
        <w:rPr>
          <w:rFonts w:ascii="Times New Roman" w:eastAsia="Times New Roman" w:hAnsi="Times New Roman" w:cs="Times New Roman"/>
          <w:vanish/>
          <w:sz w:val="24"/>
          <w:szCs w:val="24"/>
          <w:bdr w:val="none" w:sz="0" w:space="0" w:color="auto" w:frame="1"/>
        </w:rPr>
        <w:t>Department of Sociology/Anthropology, University of Nigeria, Nsukka Campus, Nsukka, Enugu State, Nigeria</w:t>
      </w:r>
    </w:p>
    <w:p w:rsidR="001A44F2" w:rsidRPr="00DA6E5F" w:rsidRDefault="001A44F2" w:rsidP="00956788">
      <w:pPr>
        <w:shd w:val="clear" w:color="auto" w:fill="FFFFFF"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vanish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vanish/>
          <w:sz w:val="24"/>
          <w:szCs w:val="24"/>
        </w:rPr>
        <w:t>Available online 8 December 2009</w:t>
      </w:r>
    </w:p>
    <w:p w:rsidR="001A44F2" w:rsidRPr="00DA6E5F" w:rsidRDefault="001A44F2" w:rsidP="0095678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DA6E5F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 </w:t>
      </w:r>
    </w:p>
    <w:p w:rsidR="005C6642" w:rsidRPr="00DA6E5F" w:rsidRDefault="00984DCE" w:rsidP="0095678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Thank you for your time. This is the end of the interview.</w:t>
      </w:r>
    </w:p>
    <w:p w:rsidR="00F070F5" w:rsidRPr="00DA6E5F" w:rsidRDefault="00F070F5" w:rsidP="00956788">
      <w:pPr>
        <w:shd w:val="clear" w:color="auto" w:fill="FFFFFF"/>
        <w:spacing w:after="135" w:line="240" w:lineRule="auto"/>
        <w:jc w:val="both"/>
        <w:textAlignment w:val="top"/>
        <w:outlineLvl w:val="0"/>
        <w:rPr>
          <w:rFonts w:ascii="Times New Roman" w:eastAsia="Times New Roman" w:hAnsi="Times New Roman" w:cs="Times New Roman"/>
          <w:bCs/>
          <w:vanish/>
          <w:kern w:val="36"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bCs/>
          <w:vanish/>
          <w:kern w:val="36"/>
          <w:sz w:val="24"/>
          <w:szCs w:val="24"/>
        </w:rPr>
        <w:t xml:space="preserve">Distance and the utilization of health facilities in rural Nigeria </w:t>
      </w:r>
      <w:hyperlink r:id="rId9" w:anchor="f" w:tooltip="article footnote" w:history="1">
        <w:r w:rsidRPr="00DA6E5F">
          <w:rPr>
            <w:rFonts w:ascii="Segoe UI Symbol" w:eastAsia="Times New Roman" w:hAnsi="Segoe UI Symbol" w:cs="Times New Roman"/>
            <w:vanish/>
            <w:kern w:val="36"/>
            <w:sz w:val="24"/>
            <w:szCs w:val="24"/>
            <w:vertAlign w:val="superscript"/>
          </w:rPr>
          <w:t>☆</w:t>
        </w:r>
      </w:hyperlink>
    </w:p>
    <w:p w:rsidR="00F070F5" w:rsidRPr="00DA6E5F" w:rsidRDefault="00F070F5" w:rsidP="00956788">
      <w:pPr>
        <w:shd w:val="clear" w:color="auto" w:fill="FFFFFF"/>
        <w:spacing w:after="0" w:line="240" w:lineRule="auto"/>
        <w:jc w:val="both"/>
        <w:textAlignment w:val="top"/>
        <w:rPr>
          <w:rFonts w:ascii="Times New Roman" w:eastAsia="Times New Roman" w:hAnsi="Times New Roman" w:cs="Times New Roman"/>
          <w:vanish/>
          <w:sz w:val="24"/>
          <w:szCs w:val="24"/>
        </w:rPr>
      </w:pPr>
      <w:r w:rsidRPr="00DA6E5F">
        <w:rPr>
          <w:rFonts w:ascii="Times New Roman" w:eastAsia="Times New Roman" w:hAnsi="Times New Roman" w:cs="Times New Roman"/>
          <w:vanish/>
          <w:sz w:val="24"/>
          <w:szCs w:val="24"/>
        </w:rPr>
        <w:t xml:space="preserve">Author links open the overlay panel. Numbers correspond to the affiliation list which can be exposed by using the show more link. </w:t>
      </w:r>
    </w:p>
    <w:p w:rsidR="00F070F5" w:rsidRPr="00DA6E5F" w:rsidRDefault="006D546F" w:rsidP="00956788">
      <w:pPr>
        <w:numPr>
          <w:ilvl w:val="0"/>
          <w:numId w:val="21"/>
        </w:numPr>
        <w:shd w:val="clear" w:color="auto" w:fill="FFFFFF"/>
        <w:spacing w:before="100" w:beforeAutospacing="1" w:after="100" w:afterAutospacing="1" w:line="240" w:lineRule="auto"/>
        <w:ind w:left="0"/>
        <w:jc w:val="both"/>
        <w:textAlignment w:val="top"/>
        <w:rPr>
          <w:rFonts w:ascii="Times New Roman" w:eastAsia="Times New Roman" w:hAnsi="Times New Roman" w:cs="Times New Roman"/>
          <w:vanish/>
          <w:sz w:val="24"/>
          <w:szCs w:val="24"/>
        </w:rPr>
      </w:pPr>
      <w:hyperlink r:id="rId10" w:history="1">
        <w:r w:rsidR="00F070F5" w:rsidRPr="00DA6E5F">
          <w:rPr>
            <w:rFonts w:ascii="Times New Roman" w:eastAsia="Times New Roman" w:hAnsi="Times New Roman" w:cs="Times New Roman"/>
            <w:vanish/>
            <w:sz w:val="24"/>
            <w:szCs w:val="24"/>
          </w:rPr>
          <w:t>Robert Stock</w:t>
        </w:r>
      </w:hyperlink>
    </w:p>
    <w:bookmarkEnd w:id="0"/>
    <w:p w:rsidR="001A44F2" w:rsidRPr="00DA6E5F" w:rsidRDefault="001A44F2" w:rsidP="009567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A44F2" w:rsidRPr="00DA6E5F" w:rsidSect="006F1D6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546F" w:rsidRDefault="006D546F" w:rsidP="001213BD">
      <w:pPr>
        <w:spacing w:after="0" w:line="240" w:lineRule="auto"/>
      </w:pPr>
      <w:r>
        <w:separator/>
      </w:r>
    </w:p>
  </w:endnote>
  <w:endnote w:type="continuationSeparator" w:id="0">
    <w:p w:rsidR="006D546F" w:rsidRDefault="006D546F" w:rsidP="00121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26063"/>
      <w:docPartObj>
        <w:docPartGallery w:val="Page Numbers (Bottom of Page)"/>
        <w:docPartUnique/>
      </w:docPartObj>
    </w:sdtPr>
    <w:sdtEndPr/>
    <w:sdtContent>
      <w:p w:rsidR="001213BD" w:rsidRDefault="004661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6E5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213BD" w:rsidRDefault="001213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546F" w:rsidRDefault="006D546F" w:rsidP="001213BD">
      <w:pPr>
        <w:spacing w:after="0" w:line="240" w:lineRule="auto"/>
      </w:pPr>
      <w:r>
        <w:separator/>
      </w:r>
    </w:p>
  </w:footnote>
  <w:footnote w:type="continuationSeparator" w:id="0">
    <w:p w:rsidR="006D546F" w:rsidRDefault="006D546F" w:rsidP="00121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37403"/>
    <w:multiLevelType w:val="hybridMultilevel"/>
    <w:tmpl w:val="AA0E504E"/>
    <w:lvl w:ilvl="0" w:tplc="8324A552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058A330A"/>
    <w:multiLevelType w:val="multilevel"/>
    <w:tmpl w:val="798A3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281EE3"/>
    <w:multiLevelType w:val="multilevel"/>
    <w:tmpl w:val="2F94B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CF70E18"/>
    <w:multiLevelType w:val="hybridMultilevel"/>
    <w:tmpl w:val="5144F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4331B1"/>
    <w:multiLevelType w:val="multilevel"/>
    <w:tmpl w:val="098CB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FF5544F"/>
    <w:multiLevelType w:val="multilevel"/>
    <w:tmpl w:val="2B5E3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06B1D14"/>
    <w:multiLevelType w:val="hybridMultilevel"/>
    <w:tmpl w:val="A372C77E"/>
    <w:lvl w:ilvl="0" w:tplc="D9B8292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4A0C18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02C840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64A46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D3C716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0C0F6D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382F7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C184DD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F5A507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>
    <w:nsid w:val="133811A4"/>
    <w:multiLevelType w:val="hybridMultilevel"/>
    <w:tmpl w:val="FF586E2C"/>
    <w:lvl w:ilvl="0" w:tplc="51B4EC7C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743231A"/>
    <w:multiLevelType w:val="hybridMultilevel"/>
    <w:tmpl w:val="9796D8B4"/>
    <w:lvl w:ilvl="0" w:tplc="2C54D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847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AA6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08D5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80BD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F20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9A4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7C0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9AE9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F4C6A30"/>
    <w:multiLevelType w:val="hybridMultilevel"/>
    <w:tmpl w:val="EE527616"/>
    <w:lvl w:ilvl="0" w:tplc="DEBC56C4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3605C6E"/>
    <w:multiLevelType w:val="hybridMultilevel"/>
    <w:tmpl w:val="54B65E5A"/>
    <w:lvl w:ilvl="0" w:tplc="13E6D8F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7E1CD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90DCF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70201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2ED79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34DA2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825F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3CF61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D8259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253CCE"/>
    <w:multiLevelType w:val="hybridMultilevel"/>
    <w:tmpl w:val="CABC1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EA12EA"/>
    <w:multiLevelType w:val="hybridMultilevel"/>
    <w:tmpl w:val="A5DA1BD8"/>
    <w:lvl w:ilvl="0" w:tplc="750E2C36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025854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A286AC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8060A0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CC576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5AB68A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38F77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2A10AC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D2202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44B55F3"/>
    <w:multiLevelType w:val="multilevel"/>
    <w:tmpl w:val="1C5A3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412A62"/>
    <w:multiLevelType w:val="multilevel"/>
    <w:tmpl w:val="71B6D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B946DE3"/>
    <w:multiLevelType w:val="hybridMultilevel"/>
    <w:tmpl w:val="976C96D0"/>
    <w:lvl w:ilvl="0" w:tplc="38C69568">
      <w:start w:val="1"/>
      <w:numFmt w:val="decimal"/>
      <w:lvlText w:val="%1."/>
      <w:lvlJc w:val="left"/>
      <w:pPr>
        <w:ind w:left="435" w:hanging="360"/>
      </w:pPr>
      <w:rPr>
        <w:rFonts w:ascii="Times New Roman" w:eastAsia="Times New Roman" w:hAnsi="Times New Roman" w:cs="Times New Roman"/>
        <w:i w:val="0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6">
    <w:nsid w:val="3D064CC8"/>
    <w:multiLevelType w:val="hybridMultilevel"/>
    <w:tmpl w:val="53DC7706"/>
    <w:lvl w:ilvl="0" w:tplc="2206869A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E6275C5"/>
    <w:multiLevelType w:val="multilevel"/>
    <w:tmpl w:val="A6C8D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FCF235D"/>
    <w:multiLevelType w:val="hybridMultilevel"/>
    <w:tmpl w:val="CDEECF4E"/>
    <w:lvl w:ilvl="0" w:tplc="666E1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4477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C8FB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04C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EC0D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9019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7E5B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CCE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EF1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410060AA"/>
    <w:multiLevelType w:val="multilevel"/>
    <w:tmpl w:val="3236B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1FE7C8B"/>
    <w:multiLevelType w:val="hybridMultilevel"/>
    <w:tmpl w:val="A92203AE"/>
    <w:lvl w:ilvl="0" w:tplc="55ECCE02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4CD126A9"/>
    <w:multiLevelType w:val="hybridMultilevel"/>
    <w:tmpl w:val="F24AB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622CB3"/>
    <w:multiLevelType w:val="multilevel"/>
    <w:tmpl w:val="F3607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6914E3F"/>
    <w:multiLevelType w:val="hybridMultilevel"/>
    <w:tmpl w:val="17AC6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777F70"/>
    <w:multiLevelType w:val="hybridMultilevel"/>
    <w:tmpl w:val="192645C8"/>
    <w:lvl w:ilvl="0" w:tplc="14D219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0B96C47"/>
    <w:multiLevelType w:val="hybridMultilevel"/>
    <w:tmpl w:val="3E7EB8D0"/>
    <w:lvl w:ilvl="0" w:tplc="A96AE67A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0AFEC8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FA663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068F4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4A411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970F9E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F8B972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84A9C0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5C7F80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2E361BF"/>
    <w:multiLevelType w:val="hybridMultilevel"/>
    <w:tmpl w:val="3EA2196C"/>
    <w:lvl w:ilvl="0" w:tplc="A43C116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AE417C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EA2618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4EFC7E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0AD3C2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E4FDE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9A2AB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685268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68EE36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9D27A8F"/>
    <w:multiLevelType w:val="hybridMultilevel"/>
    <w:tmpl w:val="301CEEC4"/>
    <w:lvl w:ilvl="0" w:tplc="9EFA7E5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06615C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9A0B44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390B7E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DCC28D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E46D4A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228CAE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1B6F81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5B02ED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73D2037F"/>
    <w:multiLevelType w:val="hybridMultilevel"/>
    <w:tmpl w:val="1996EA7C"/>
    <w:lvl w:ilvl="0" w:tplc="F0429E80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79F91907"/>
    <w:multiLevelType w:val="hybridMultilevel"/>
    <w:tmpl w:val="C93EE656"/>
    <w:lvl w:ilvl="0" w:tplc="0096BAE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650F77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7044C1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F3C98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107AC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8BCE19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E1CEA7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DDA8E7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21AD16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"/>
  </w:num>
  <w:num w:numId="2">
    <w:abstractNumId w:val="24"/>
  </w:num>
  <w:num w:numId="3">
    <w:abstractNumId w:val="28"/>
  </w:num>
  <w:num w:numId="4">
    <w:abstractNumId w:val="6"/>
  </w:num>
  <w:num w:numId="5">
    <w:abstractNumId w:val="16"/>
  </w:num>
  <w:num w:numId="6">
    <w:abstractNumId w:val="10"/>
  </w:num>
  <w:num w:numId="7">
    <w:abstractNumId w:val="27"/>
  </w:num>
  <w:num w:numId="8">
    <w:abstractNumId w:val="29"/>
  </w:num>
  <w:num w:numId="9">
    <w:abstractNumId w:val="7"/>
  </w:num>
  <w:num w:numId="10">
    <w:abstractNumId w:val="8"/>
  </w:num>
  <w:num w:numId="11">
    <w:abstractNumId w:val="18"/>
  </w:num>
  <w:num w:numId="12">
    <w:abstractNumId w:val="20"/>
  </w:num>
  <w:num w:numId="13">
    <w:abstractNumId w:val="9"/>
  </w:num>
  <w:num w:numId="14">
    <w:abstractNumId w:val="25"/>
  </w:num>
  <w:num w:numId="15">
    <w:abstractNumId w:val="26"/>
  </w:num>
  <w:num w:numId="16">
    <w:abstractNumId w:val="12"/>
  </w:num>
  <w:num w:numId="17">
    <w:abstractNumId w:val="0"/>
  </w:num>
  <w:num w:numId="18">
    <w:abstractNumId w:val="22"/>
  </w:num>
  <w:num w:numId="19">
    <w:abstractNumId w:val="4"/>
  </w:num>
  <w:num w:numId="20">
    <w:abstractNumId w:val="13"/>
  </w:num>
  <w:num w:numId="21">
    <w:abstractNumId w:val="14"/>
  </w:num>
  <w:num w:numId="22">
    <w:abstractNumId w:val="1"/>
  </w:num>
  <w:num w:numId="23">
    <w:abstractNumId w:val="5"/>
  </w:num>
  <w:num w:numId="24">
    <w:abstractNumId w:val="17"/>
  </w:num>
  <w:num w:numId="25">
    <w:abstractNumId w:val="19"/>
  </w:num>
  <w:num w:numId="26">
    <w:abstractNumId w:val="2"/>
  </w:num>
  <w:num w:numId="27">
    <w:abstractNumId w:val="21"/>
  </w:num>
  <w:num w:numId="28">
    <w:abstractNumId w:val="15"/>
  </w:num>
  <w:num w:numId="29">
    <w:abstractNumId w:val="11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9C"/>
    <w:rsid w:val="00001593"/>
    <w:rsid w:val="00035216"/>
    <w:rsid w:val="00070C3B"/>
    <w:rsid w:val="000A7DAB"/>
    <w:rsid w:val="000C47E0"/>
    <w:rsid w:val="000E1E94"/>
    <w:rsid w:val="000E5F77"/>
    <w:rsid w:val="00103AA2"/>
    <w:rsid w:val="001213BD"/>
    <w:rsid w:val="001302CE"/>
    <w:rsid w:val="001319E3"/>
    <w:rsid w:val="00147DBB"/>
    <w:rsid w:val="00154785"/>
    <w:rsid w:val="001A44F2"/>
    <w:rsid w:val="001C3032"/>
    <w:rsid w:val="001C44D5"/>
    <w:rsid w:val="001C5900"/>
    <w:rsid w:val="001E57CB"/>
    <w:rsid w:val="00203762"/>
    <w:rsid w:val="00221FCF"/>
    <w:rsid w:val="00223658"/>
    <w:rsid w:val="00227101"/>
    <w:rsid w:val="002274B7"/>
    <w:rsid w:val="00232408"/>
    <w:rsid w:val="00266BBF"/>
    <w:rsid w:val="002B5A00"/>
    <w:rsid w:val="002E2106"/>
    <w:rsid w:val="002F5F93"/>
    <w:rsid w:val="00315818"/>
    <w:rsid w:val="0032267E"/>
    <w:rsid w:val="00332709"/>
    <w:rsid w:val="003343C7"/>
    <w:rsid w:val="00373F9C"/>
    <w:rsid w:val="0039522A"/>
    <w:rsid w:val="003C47DC"/>
    <w:rsid w:val="003C4CB0"/>
    <w:rsid w:val="003F0066"/>
    <w:rsid w:val="00434C5A"/>
    <w:rsid w:val="0044598F"/>
    <w:rsid w:val="00450688"/>
    <w:rsid w:val="0046000A"/>
    <w:rsid w:val="004661C2"/>
    <w:rsid w:val="00472CE8"/>
    <w:rsid w:val="00490354"/>
    <w:rsid w:val="004A14C3"/>
    <w:rsid w:val="004E552B"/>
    <w:rsid w:val="00506329"/>
    <w:rsid w:val="00521CE1"/>
    <w:rsid w:val="0058473B"/>
    <w:rsid w:val="005B0D29"/>
    <w:rsid w:val="005C6642"/>
    <w:rsid w:val="005F48F9"/>
    <w:rsid w:val="00617BA1"/>
    <w:rsid w:val="006372DE"/>
    <w:rsid w:val="0065298F"/>
    <w:rsid w:val="006B5C7A"/>
    <w:rsid w:val="006D546F"/>
    <w:rsid w:val="006F1D6D"/>
    <w:rsid w:val="007049FB"/>
    <w:rsid w:val="00721226"/>
    <w:rsid w:val="0075046A"/>
    <w:rsid w:val="00754FD9"/>
    <w:rsid w:val="00782EA5"/>
    <w:rsid w:val="007B47CA"/>
    <w:rsid w:val="007D257A"/>
    <w:rsid w:val="007E287F"/>
    <w:rsid w:val="007E5799"/>
    <w:rsid w:val="007E7042"/>
    <w:rsid w:val="007F1203"/>
    <w:rsid w:val="00823FF2"/>
    <w:rsid w:val="0084046D"/>
    <w:rsid w:val="00842197"/>
    <w:rsid w:val="008447D3"/>
    <w:rsid w:val="00880E0A"/>
    <w:rsid w:val="00886247"/>
    <w:rsid w:val="008F59FF"/>
    <w:rsid w:val="00930521"/>
    <w:rsid w:val="00930B1C"/>
    <w:rsid w:val="00956788"/>
    <w:rsid w:val="00984DCE"/>
    <w:rsid w:val="009B5562"/>
    <w:rsid w:val="009C2E2D"/>
    <w:rsid w:val="009E5641"/>
    <w:rsid w:val="00A02514"/>
    <w:rsid w:val="00A03878"/>
    <w:rsid w:val="00A15FE1"/>
    <w:rsid w:val="00A22EEB"/>
    <w:rsid w:val="00A62F56"/>
    <w:rsid w:val="00A90BA6"/>
    <w:rsid w:val="00A97166"/>
    <w:rsid w:val="00AB1449"/>
    <w:rsid w:val="00AD3DB6"/>
    <w:rsid w:val="00B85679"/>
    <w:rsid w:val="00B93E15"/>
    <w:rsid w:val="00BB0892"/>
    <w:rsid w:val="00BF4426"/>
    <w:rsid w:val="00BF5E95"/>
    <w:rsid w:val="00C56BC2"/>
    <w:rsid w:val="00C700AD"/>
    <w:rsid w:val="00C77A97"/>
    <w:rsid w:val="00CC7388"/>
    <w:rsid w:val="00CE0BD4"/>
    <w:rsid w:val="00CF56C5"/>
    <w:rsid w:val="00CF7D58"/>
    <w:rsid w:val="00D03E59"/>
    <w:rsid w:val="00D21A93"/>
    <w:rsid w:val="00D302A6"/>
    <w:rsid w:val="00D47D3E"/>
    <w:rsid w:val="00D74B91"/>
    <w:rsid w:val="00DA6E5F"/>
    <w:rsid w:val="00DD1983"/>
    <w:rsid w:val="00DE047D"/>
    <w:rsid w:val="00E11370"/>
    <w:rsid w:val="00E228DB"/>
    <w:rsid w:val="00E30D60"/>
    <w:rsid w:val="00E54304"/>
    <w:rsid w:val="00E60B1F"/>
    <w:rsid w:val="00EB5494"/>
    <w:rsid w:val="00EF029C"/>
    <w:rsid w:val="00F070F5"/>
    <w:rsid w:val="00F25102"/>
    <w:rsid w:val="00F466F9"/>
    <w:rsid w:val="00F937C4"/>
    <w:rsid w:val="00FA083E"/>
    <w:rsid w:val="00FB29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65A3FE-BF87-45D7-B8E4-72C615917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D6D"/>
  </w:style>
  <w:style w:type="paragraph" w:styleId="Heading1">
    <w:name w:val="heading 1"/>
    <w:basedOn w:val="Normal"/>
    <w:link w:val="Heading1Char"/>
    <w:uiPriority w:val="9"/>
    <w:qFormat/>
    <w:rsid w:val="00F070F5"/>
    <w:pPr>
      <w:spacing w:before="161" w:after="16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029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070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F070F5"/>
    <w:rPr>
      <w:strike w:val="0"/>
      <w:dstrike w:val="0"/>
      <w:color w:val="316C9D"/>
      <w:u w:val="none"/>
      <w:effect w:val="none"/>
      <w:shd w:val="clear" w:color="auto" w:fill="auto"/>
    </w:rPr>
  </w:style>
  <w:style w:type="character" w:customStyle="1" w:styleId="accessible-text1">
    <w:name w:val="accessible-text1"/>
    <w:basedOn w:val="DefaultParagraphFont"/>
    <w:rsid w:val="00F070F5"/>
  </w:style>
  <w:style w:type="character" w:customStyle="1" w:styleId="author-name">
    <w:name w:val="author-name"/>
    <w:basedOn w:val="DefaultParagraphFont"/>
    <w:rsid w:val="00F070F5"/>
  </w:style>
  <w:style w:type="paragraph" w:styleId="Header">
    <w:name w:val="header"/>
    <w:basedOn w:val="Normal"/>
    <w:link w:val="HeaderChar"/>
    <w:uiPriority w:val="99"/>
    <w:semiHidden/>
    <w:unhideWhenUsed/>
    <w:rsid w:val="00121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13BD"/>
  </w:style>
  <w:style w:type="paragraph" w:styleId="Footer">
    <w:name w:val="footer"/>
    <w:basedOn w:val="Normal"/>
    <w:link w:val="FooterChar"/>
    <w:uiPriority w:val="99"/>
    <w:unhideWhenUsed/>
    <w:rsid w:val="00121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0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9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166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758674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419651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32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0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6974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3393509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55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49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0575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48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3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9267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7062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10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90502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755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4664549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5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9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681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431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1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0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16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94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728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95829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079589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137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5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88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732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0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8528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1458445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0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529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2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1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1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077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1823112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485085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939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1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301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827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65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782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7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2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1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938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200484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612011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199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7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17848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9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13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3627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1197350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45999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045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3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5179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64822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863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8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2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7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473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250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382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830944">
                                      <w:marLeft w:val="3405"/>
                                      <w:marRight w:val="3000"/>
                                      <w:marTop w:val="0"/>
                                      <w:marBottom w:val="0"/>
                                      <w:divBdr>
                                        <w:top w:val="single" w:sz="6" w:space="0" w:color="C9C9C9"/>
                                        <w:left w:val="single" w:sz="6" w:space="0" w:color="C9C9C9"/>
                                        <w:bottom w:val="single" w:sz="6" w:space="0" w:color="C9C9C9"/>
                                        <w:right w:val="single" w:sz="6" w:space="0" w:color="C9C9C9"/>
                                      </w:divBdr>
                                      <w:divsChild>
                                        <w:div w:id="1542131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794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2182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9557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9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7060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2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article/pii/0277953683902988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sciencedirect.com/science/article/pii/027795368390298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www.sciencedirect.com/science/article/pii/027795368390298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ciencedirect.com/science/article/pii/02779536839029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343</Words>
  <Characters>766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 PC</dc:creator>
  <cp:lastModifiedBy>Gbadegesin</cp:lastModifiedBy>
  <cp:revision>8</cp:revision>
  <dcterms:created xsi:type="dcterms:W3CDTF">2020-06-19T14:44:00Z</dcterms:created>
  <dcterms:modified xsi:type="dcterms:W3CDTF">2020-06-22T22:17:00Z</dcterms:modified>
</cp:coreProperties>
</file>